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" w:hanging="0"/>
        <w:rPr>
          <w:b/>
          <w:b/>
          <w:bCs/>
          <w:sz w:val="20"/>
        </w:rPr>
      </w:pPr>
      <w:r>
        <w:rPr>
          <w:b/>
          <w:bCs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5070</wp:posOffset>
                </wp:positionH>
                <wp:positionV relativeFrom="page">
                  <wp:posOffset>1268095</wp:posOffset>
                </wp:positionV>
                <wp:extent cx="5106035" cy="5124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6035" cy="5124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0"/>
                              <w:gridCol w:w="1577"/>
                              <w:gridCol w:w="239"/>
                              <w:gridCol w:w="1604"/>
                              <w:gridCol w:w="1417"/>
                              <w:gridCol w:w="239"/>
                              <w:gridCol w:w="1315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rthern blot analysis*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,1</w:t>
                                  </w:r>
                                </w:p>
                              </w:tc>
                              <w:tc>
                                <w:tcPr>
                                  <w:tcW w:w="2971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quencing dat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mple ID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iR-2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iR-14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iR-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iR-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547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.1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59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9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96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76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220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.7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87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70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576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.8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52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3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99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4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850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4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013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03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.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026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0.3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575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13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0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702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22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45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529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.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48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0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7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727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00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243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53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612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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428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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9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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.2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05pt;height:403.5pt;mso-wrap-distance-left:9pt;mso-wrap-distance-right:9pt;mso-wrap-distance-top:0pt;mso-wrap-distance-bottom:0pt;margin-top:99.85pt;mso-position-vertical-relative:page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804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0"/>
                        <w:gridCol w:w="1577"/>
                        <w:gridCol w:w="239"/>
                        <w:gridCol w:w="1604"/>
                        <w:gridCol w:w="1417"/>
                        <w:gridCol w:w="239"/>
                        <w:gridCol w:w="1315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rthern blot analysis*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,1</w:t>
                            </w:r>
                          </w:p>
                        </w:tc>
                        <w:tc>
                          <w:tcPr>
                            <w:tcW w:w="2971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quencing data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mple ID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iR-2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iR-14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iR-2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iR-14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547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.1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59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9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96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76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220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.7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87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70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576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.8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52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3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99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4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850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4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013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03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.1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026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0.3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575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13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0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702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22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45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529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.0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48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0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7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727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00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243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53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612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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428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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39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.2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7" w:hanging="0"/>
        <w:rPr>
          <w:bCs/>
          <w:sz w:val="20"/>
        </w:rPr>
      </w:pPr>
      <w:r>
        <w:rPr>
          <w:b/>
          <w:bCs/>
          <w:sz w:val="20"/>
        </w:rPr>
        <w:t xml:space="preserve">Additional file 14. </w:t>
      </w:r>
      <w:r>
        <w:rPr>
          <w:bCs/>
          <w:sz w:val="20"/>
        </w:rPr>
        <w:t>Comparison of sequencing and Northern data of the 29 cervical cancer samples studi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Relative abundance level in tumor sample as compared to its normal tissue counterpart; </w:t>
      </w:r>
      <w:r>
        <w:rPr>
          <w:rFonts w:eastAsia="Symbol" w:cs="Symbol" w:ascii="Symbol" w:hAnsi="Symbol"/>
          <w:sz w:val="20"/>
          <w:szCs w:val="20"/>
        </w:rPr>
        <w:t></w:t>
      </w:r>
      <w:r>
        <w:rPr>
          <w:sz w:val="20"/>
          <w:szCs w:val="20"/>
        </w:rPr>
        <w:t xml:space="preserve">, increased; </w:t>
      </w:r>
      <w:r>
        <w:rPr>
          <w:rFonts w:eastAsia="Symbol" w:cs="Symbol" w:ascii="Symbol" w:hAnsi="Symbol"/>
          <w:sz w:val="20"/>
          <w:szCs w:val="20"/>
        </w:rPr>
        <w:t></w:t>
      </w:r>
      <w:r>
        <w:rPr>
          <w:sz w:val="20"/>
          <w:szCs w:val="20"/>
        </w:rPr>
        <w:t>, decreased; ND, not determined; NC, no change; NA, not availabl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The Northern data has been published in Lui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>., 2007. Cancer Res 67: 6031-6043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The values are ratios between the fractions of sequences from each pool of library in tumor samples as compared to its normal cervical tissu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4:10:00Z</dcterms:created>
  <dc:creator>Office 2004 Test Drive User</dc:creator>
  <dc:description/>
  <cp:keywords/>
  <dc:language>en-US</dc:language>
  <cp:lastModifiedBy>WengOnn Lui</cp:lastModifiedBy>
  <cp:lastPrinted>2007-02-28T16:39:00Z</cp:lastPrinted>
  <dcterms:modified xsi:type="dcterms:W3CDTF">2010-02-12T07:00:00Z</dcterms:modified>
  <cp:revision>12</cp:revision>
  <dc:subject/>
  <dc:title>Table 1</dc:title>
</cp:coreProperties>
</file>